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C07A7" w14:textId="77777777" w:rsidR="00367FEE" w:rsidRPr="00111DFC" w:rsidRDefault="00367FEE" w:rsidP="00367FE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11DFC"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</w:p>
    <w:p w14:paraId="632E041D" w14:textId="18CDC7B1" w:rsidR="003E12DD" w:rsidRPr="00111DFC" w:rsidRDefault="003E12DD" w:rsidP="003E12D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5041590"/>
      <w:r w:rsidRPr="00111DFC">
        <w:rPr>
          <w:rFonts w:ascii="Times New Roman" w:hAnsi="Times New Roman" w:cs="Times New Roman"/>
          <w:b/>
          <w:bCs/>
          <w:sz w:val="24"/>
          <w:szCs w:val="24"/>
        </w:rPr>
        <w:t xml:space="preserve">Brood size, food availability, and </w:t>
      </w:r>
      <w:r w:rsidR="000B2ACD" w:rsidRPr="47EF0A37">
        <w:rPr>
          <w:rFonts w:ascii="Times New Roman" w:hAnsi="Times New Roman" w:cs="Times New Roman"/>
          <w:b/>
          <w:bCs/>
          <w:sz w:val="24"/>
          <w:szCs w:val="24"/>
        </w:rPr>
        <w:t>body size</w:t>
      </w:r>
      <w:r w:rsidRPr="00111DFC">
        <w:rPr>
          <w:rFonts w:ascii="Times New Roman" w:hAnsi="Times New Roman" w:cs="Times New Roman"/>
          <w:b/>
          <w:bCs/>
          <w:sz w:val="24"/>
          <w:szCs w:val="24"/>
        </w:rPr>
        <w:t xml:space="preserve"> affects male care decisions and offspring performance</w:t>
      </w:r>
    </w:p>
    <w:p w14:paraId="568FEC5C" w14:textId="77777777" w:rsidR="003E12DD" w:rsidRPr="00111DFC" w:rsidRDefault="003E12DD" w:rsidP="003E12D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bookmarkStart w:id="1" w:name="_Hlk94011137"/>
      <w:r w:rsidRPr="00111DFC">
        <w:rPr>
          <w:rFonts w:ascii="Times New Roman" w:hAnsi="Times New Roman" w:cs="Times New Roman"/>
          <w:sz w:val="24"/>
          <w:szCs w:val="24"/>
          <w:lang w:val="de-DE"/>
        </w:rPr>
        <w:t>Jacqueline Sahm</w:t>
      </w:r>
      <w:r w:rsidRPr="00111DF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*</w:t>
      </w:r>
      <w:r w:rsidRPr="00111DFC">
        <w:rPr>
          <w:rFonts w:ascii="Times New Roman" w:hAnsi="Times New Roman" w:cs="Times New Roman"/>
          <w:sz w:val="24"/>
          <w:szCs w:val="24"/>
          <w:lang w:val="de-DE"/>
        </w:rPr>
        <w:t>, Taina Conrad</w:t>
      </w:r>
      <w:r w:rsidRPr="00111DF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111DFC">
        <w:rPr>
          <w:rFonts w:ascii="Times New Roman" w:hAnsi="Times New Roman" w:cs="Times New Roman"/>
          <w:sz w:val="24"/>
          <w:szCs w:val="24"/>
          <w:lang w:val="de-DE"/>
        </w:rPr>
        <w:t>, Larissa Scheu</w:t>
      </w:r>
      <w:r w:rsidRPr="00111DF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111DFC">
        <w:rPr>
          <w:rFonts w:ascii="Times New Roman" w:hAnsi="Times New Roman" w:cs="Times New Roman"/>
          <w:sz w:val="24"/>
          <w:szCs w:val="24"/>
          <w:lang w:val="de-DE"/>
        </w:rPr>
        <w:t>, Sandra Steiger</w:t>
      </w:r>
      <w:r w:rsidRPr="00111DFC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</w:p>
    <w:bookmarkEnd w:id="0"/>
    <w:bookmarkEnd w:id="1"/>
    <w:p w14:paraId="794EEDF7" w14:textId="77777777" w:rsidR="00367FEE" w:rsidRPr="00111DFC" w:rsidRDefault="00367FEE" w:rsidP="00F556A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14:paraId="4CADED1D" w14:textId="77777777" w:rsidR="00D3584F" w:rsidRPr="00B629AA" w:rsidRDefault="00D3584F" w:rsidP="00D358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29A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:</w:t>
      </w:r>
      <w:r w:rsidRPr="00B629AA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Post hoc pairwise comparisons for the effect of carcass size (5 g, 10 g, 20 g) on the probability of offspring desertion.</w:t>
      </w:r>
      <w:r w:rsidRPr="00B629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EinfacheTabelle1"/>
        <w:tblpPr w:leftFromText="141" w:rightFromText="141" w:vertAnchor="page" w:horzAnchor="margin" w:tblpY="4681"/>
        <w:tblW w:w="8690" w:type="dxa"/>
        <w:tblLook w:val="04A0" w:firstRow="1" w:lastRow="0" w:firstColumn="1" w:lastColumn="0" w:noHBand="0" w:noVBand="1"/>
      </w:tblPr>
      <w:tblGrid>
        <w:gridCol w:w="1413"/>
        <w:gridCol w:w="2410"/>
        <w:gridCol w:w="1701"/>
        <w:gridCol w:w="1607"/>
        <w:gridCol w:w="1559"/>
      </w:tblGrid>
      <w:tr w:rsidR="003D0C28" w:rsidRPr="00111DFC" w14:paraId="08B75D16" w14:textId="77777777" w:rsidTr="003D0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1B2BFBD" w14:textId="77777777" w:rsidR="003D0C28" w:rsidRPr="00111DFC" w:rsidRDefault="003D0C28" w:rsidP="003D0C28">
            <w:pPr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2410" w:type="dxa"/>
          </w:tcPr>
          <w:p w14:paraId="61727E57" w14:textId="77777777" w:rsidR="003D0C28" w:rsidRPr="00111DFC" w:rsidRDefault="003D0C28" w:rsidP="003D0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701" w:type="dxa"/>
          </w:tcPr>
          <w:p w14:paraId="0065B0CB" w14:textId="77777777" w:rsidR="003D0C28" w:rsidRPr="00111DFC" w:rsidRDefault="003D0C28" w:rsidP="003D0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estimate (±SE)</w:t>
            </w:r>
          </w:p>
        </w:tc>
        <w:tc>
          <w:tcPr>
            <w:tcW w:w="1607" w:type="dxa"/>
          </w:tcPr>
          <w:p w14:paraId="583BFF69" w14:textId="77777777" w:rsidR="003D0C28" w:rsidRPr="00111DFC" w:rsidRDefault="003D0C28" w:rsidP="003D0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z-ratio</w:t>
            </w:r>
          </w:p>
        </w:tc>
        <w:tc>
          <w:tcPr>
            <w:tcW w:w="1559" w:type="dxa"/>
          </w:tcPr>
          <w:p w14:paraId="10C24AAC" w14:textId="77777777" w:rsidR="003D0C28" w:rsidRPr="00111DFC" w:rsidRDefault="003D0C28" w:rsidP="003D0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p-value</w:t>
            </w:r>
          </w:p>
        </w:tc>
      </w:tr>
      <w:tr w:rsidR="003D0C28" w:rsidRPr="00111DFC" w14:paraId="73BE8FA0" w14:textId="77777777" w:rsidTr="003D0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FFFFFF" w:themeFill="background1"/>
          </w:tcPr>
          <w:p w14:paraId="7D7ADC19" w14:textId="77777777" w:rsidR="003D0C28" w:rsidRPr="00111DFC" w:rsidRDefault="003D0C28" w:rsidP="003D0C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11DFC">
              <w:rPr>
                <w:rFonts w:ascii="Times New Roman" w:hAnsi="Times New Roman" w:cs="Times New Roman"/>
                <w:b w:val="0"/>
                <w:bCs w:val="0"/>
              </w:rPr>
              <w:t>offspring desertion</w:t>
            </w:r>
          </w:p>
        </w:tc>
        <w:tc>
          <w:tcPr>
            <w:tcW w:w="2410" w:type="dxa"/>
          </w:tcPr>
          <w:p w14:paraId="6D5A9361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carcass size</w:t>
            </w:r>
          </w:p>
        </w:tc>
        <w:tc>
          <w:tcPr>
            <w:tcW w:w="1701" w:type="dxa"/>
          </w:tcPr>
          <w:p w14:paraId="46D4EA72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7132FB24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BD98B37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D0C28" w:rsidRPr="00111DFC" w14:paraId="6FDA52DD" w14:textId="77777777" w:rsidTr="003D0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7098D460" w14:textId="77777777" w:rsidR="003D0C28" w:rsidRPr="00111DFC" w:rsidRDefault="003D0C28" w:rsidP="003D0C2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410" w:type="dxa"/>
          </w:tcPr>
          <w:p w14:paraId="32184C67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Style w:val="normaltextrun"/>
                <w:rFonts w:ascii="Times New Roman" w:hAnsi="Times New Roman" w:cs="Times New Roman"/>
              </w:rPr>
              <w:t xml:space="preserve">      10 vs 20</w:t>
            </w:r>
          </w:p>
        </w:tc>
        <w:tc>
          <w:tcPr>
            <w:tcW w:w="1701" w:type="dxa"/>
          </w:tcPr>
          <w:p w14:paraId="6937EA0D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-1.18 (0.37)</w:t>
            </w:r>
          </w:p>
        </w:tc>
        <w:tc>
          <w:tcPr>
            <w:tcW w:w="1607" w:type="dxa"/>
          </w:tcPr>
          <w:p w14:paraId="211ADE60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-3.17</w:t>
            </w:r>
          </w:p>
        </w:tc>
        <w:tc>
          <w:tcPr>
            <w:tcW w:w="1559" w:type="dxa"/>
          </w:tcPr>
          <w:p w14:paraId="1ED1C0B3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1DFC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3D0C28" w:rsidRPr="00111DFC" w14:paraId="3B2A37E9" w14:textId="77777777" w:rsidTr="003D0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25A9DF33" w14:textId="77777777" w:rsidR="003D0C28" w:rsidRPr="00111DFC" w:rsidRDefault="003D0C28" w:rsidP="003D0C2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410" w:type="dxa"/>
          </w:tcPr>
          <w:p w14:paraId="00E46533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Style w:val="normaltextrun"/>
                <w:rFonts w:ascii="Times New Roman" w:hAnsi="Times New Roman" w:cs="Times New Roman"/>
              </w:rPr>
              <w:t xml:space="preserve">      10 vs 5</w:t>
            </w:r>
          </w:p>
        </w:tc>
        <w:tc>
          <w:tcPr>
            <w:tcW w:w="1701" w:type="dxa"/>
          </w:tcPr>
          <w:p w14:paraId="550AF572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-0.56 (0.39)</w:t>
            </w:r>
          </w:p>
        </w:tc>
        <w:tc>
          <w:tcPr>
            <w:tcW w:w="1607" w:type="dxa"/>
          </w:tcPr>
          <w:p w14:paraId="2076FECB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1559" w:type="dxa"/>
          </w:tcPr>
          <w:p w14:paraId="101971AA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0.33</w:t>
            </w:r>
          </w:p>
        </w:tc>
      </w:tr>
      <w:tr w:rsidR="003D0C28" w:rsidRPr="00111DFC" w14:paraId="6BEC3350" w14:textId="77777777" w:rsidTr="003D0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5DAFC57A" w14:textId="77777777" w:rsidR="003D0C28" w:rsidRPr="00111DFC" w:rsidRDefault="003D0C28" w:rsidP="003D0C2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410" w:type="dxa"/>
          </w:tcPr>
          <w:p w14:paraId="3B37BF60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Style w:val="normaltextrun"/>
                <w:rFonts w:ascii="Times New Roman" w:hAnsi="Times New Roman" w:cs="Times New Roman"/>
              </w:rPr>
              <w:t xml:space="preserve">      20 vs 5</w:t>
            </w:r>
          </w:p>
        </w:tc>
        <w:tc>
          <w:tcPr>
            <w:tcW w:w="1701" w:type="dxa"/>
          </w:tcPr>
          <w:p w14:paraId="64B5887C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0.63 (0.36)</w:t>
            </w:r>
          </w:p>
        </w:tc>
        <w:tc>
          <w:tcPr>
            <w:tcW w:w="1607" w:type="dxa"/>
          </w:tcPr>
          <w:p w14:paraId="2341E93F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559" w:type="dxa"/>
          </w:tcPr>
          <w:p w14:paraId="329DD474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0.2</w:t>
            </w:r>
          </w:p>
        </w:tc>
      </w:tr>
    </w:tbl>
    <w:p w14:paraId="54BFD18F" w14:textId="77777777" w:rsidR="00D3584F" w:rsidRPr="00111DFC" w:rsidRDefault="00D3584F" w:rsidP="4CF04AC2">
      <w:pPr>
        <w:pStyle w:val="Beschriftung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tbl>
      <w:tblPr>
        <w:tblStyle w:val="EinfacheTabelle1"/>
        <w:tblpPr w:leftFromText="141" w:rightFromText="141" w:vertAnchor="page" w:horzAnchor="margin" w:tblpY="7381"/>
        <w:tblW w:w="8690" w:type="dxa"/>
        <w:tblLook w:val="04A0" w:firstRow="1" w:lastRow="0" w:firstColumn="1" w:lastColumn="0" w:noHBand="0" w:noVBand="1"/>
      </w:tblPr>
      <w:tblGrid>
        <w:gridCol w:w="1413"/>
        <w:gridCol w:w="2410"/>
        <w:gridCol w:w="1701"/>
        <w:gridCol w:w="1607"/>
        <w:gridCol w:w="1559"/>
      </w:tblGrid>
      <w:tr w:rsidR="003D0C28" w:rsidRPr="00111DFC" w14:paraId="44918BA9" w14:textId="77777777" w:rsidTr="003D0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CFE7B34" w14:textId="77777777" w:rsidR="003D0C28" w:rsidRPr="00111DFC" w:rsidRDefault="003D0C28" w:rsidP="003D0C28">
            <w:pPr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2410" w:type="dxa"/>
          </w:tcPr>
          <w:p w14:paraId="19C92786" w14:textId="77777777" w:rsidR="003D0C28" w:rsidRPr="00111DFC" w:rsidRDefault="003D0C28" w:rsidP="003D0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701" w:type="dxa"/>
          </w:tcPr>
          <w:p w14:paraId="54FE0AE8" w14:textId="77777777" w:rsidR="003D0C28" w:rsidRPr="00111DFC" w:rsidRDefault="003D0C28" w:rsidP="003D0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estimate (±SE)</w:t>
            </w:r>
          </w:p>
        </w:tc>
        <w:tc>
          <w:tcPr>
            <w:tcW w:w="1607" w:type="dxa"/>
          </w:tcPr>
          <w:p w14:paraId="30F54E35" w14:textId="77777777" w:rsidR="003D0C28" w:rsidRPr="00111DFC" w:rsidRDefault="003D0C28" w:rsidP="003D0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z-ratio</w:t>
            </w:r>
          </w:p>
        </w:tc>
        <w:tc>
          <w:tcPr>
            <w:tcW w:w="1559" w:type="dxa"/>
          </w:tcPr>
          <w:p w14:paraId="4DC61E9F" w14:textId="77777777" w:rsidR="003D0C28" w:rsidRPr="00111DFC" w:rsidRDefault="003D0C28" w:rsidP="003D0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p-value</w:t>
            </w:r>
          </w:p>
        </w:tc>
      </w:tr>
      <w:tr w:rsidR="003D0C28" w:rsidRPr="00111DFC" w14:paraId="166201EA" w14:textId="77777777" w:rsidTr="003D0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FFFFFF" w:themeFill="background1"/>
          </w:tcPr>
          <w:p w14:paraId="1EA79A54" w14:textId="77777777" w:rsidR="003D0C28" w:rsidRPr="00111DFC" w:rsidRDefault="003D0C28" w:rsidP="003D0C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11DFC">
              <w:rPr>
                <w:rFonts w:ascii="Times New Roman" w:hAnsi="Times New Roman" w:cs="Times New Roman"/>
                <w:b w:val="0"/>
                <w:bCs w:val="0"/>
              </w:rPr>
              <w:t>care duration</w:t>
            </w:r>
          </w:p>
        </w:tc>
        <w:tc>
          <w:tcPr>
            <w:tcW w:w="2410" w:type="dxa"/>
          </w:tcPr>
          <w:p w14:paraId="1ED84A61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1DFC">
              <w:rPr>
                <w:rFonts w:ascii="Times New Roman" w:hAnsi="Times New Roman" w:cs="Times New Roman"/>
                <w:lang w:val="en-US"/>
              </w:rPr>
              <w:t>carcass size x brood size</w:t>
            </w:r>
          </w:p>
        </w:tc>
        <w:tc>
          <w:tcPr>
            <w:tcW w:w="1701" w:type="dxa"/>
          </w:tcPr>
          <w:p w14:paraId="6AAA381D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1F379850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2DAFE7E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0C28" w:rsidRPr="00111DFC" w14:paraId="5B98C132" w14:textId="77777777" w:rsidTr="003D0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48F03531" w14:textId="77777777" w:rsidR="003D0C28" w:rsidRPr="00111DFC" w:rsidRDefault="003D0C28" w:rsidP="003D0C2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410" w:type="dxa"/>
          </w:tcPr>
          <w:p w14:paraId="423561B5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Style w:val="normaltextrun"/>
                <w:rFonts w:ascii="Times New Roman" w:hAnsi="Times New Roman" w:cs="Times New Roman"/>
              </w:rPr>
              <w:t xml:space="preserve">      10 vs 20</w:t>
            </w:r>
          </w:p>
        </w:tc>
        <w:tc>
          <w:tcPr>
            <w:tcW w:w="1701" w:type="dxa"/>
          </w:tcPr>
          <w:p w14:paraId="14F22C7B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  <w:lang w:val="en-US"/>
              </w:rPr>
              <w:t>0.01 (0.006)</w:t>
            </w:r>
          </w:p>
        </w:tc>
        <w:tc>
          <w:tcPr>
            <w:tcW w:w="1607" w:type="dxa"/>
          </w:tcPr>
          <w:p w14:paraId="29A1285A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1559" w:type="dxa"/>
          </w:tcPr>
          <w:p w14:paraId="2695CAFB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1DFC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3D0C28" w:rsidRPr="00111DFC" w14:paraId="726C68B6" w14:textId="77777777" w:rsidTr="003D0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0E3875FB" w14:textId="77777777" w:rsidR="003D0C28" w:rsidRPr="00111DFC" w:rsidRDefault="003D0C28" w:rsidP="003D0C2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410" w:type="dxa"/>
          </w:tcPr>
          <w:p w14:paraId="2712D75B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Style w:val="normaltextrun"/>
                <w:rFonts w:ascii="Times New Roman" w:hAnsi="Times New Roman" w:cs="Times New Roman"/>
              </w:rPr>
              <w:t xml:space="preserve">      10 vs 5</w:t>
            </w:r>
          </w:p>
        </w:tc>
        <w:tc>
          <w:tcPr>
            <w:tcW w:w="1701" w:type="dxa"/>
          </w:tcPr>
          <w:p w14:paraId="18DC883E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  <w:lang w:val="en-US"/>
              </w:rPr>
              <w:t>-0.01 (0.06)</w:t>
            </w:r>
          </w:p>
        </w:tc>
        <w:tc>
          <w:tcPr>
            <w:tcW w:w="1607" w:type="dxa"/>
          </w:tcPr>
          <w:p w14:paraId="5F635F41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  <w:lang w:val="en-US"/>
              </w:rPr>
              <w:t>-2.44</w:t>
            </w:r>
          </w:p>
        </w:tc>
        <w:tc>
          <w:tcPr>
            <w:tcW w:w="1559" w:type="dxa"/>
          </w:tcPr>
          <w:p w14:paraId="024A2B51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</w:tr>
      <w:tr w:rsidR="003D0C28" w:rsidRPr="00111DFC" w14:paraId="28783E46" w14:textId="77777777" w:rsidTr="003D0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43FA075B" w14:textId="77777777" w:rsidR="003D0C28" w:rsidRPr="00111DFC" w:rsidRDefault="003D0C28" w:rsidP="003D0C2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410" w:type="dxa"/>
          </w:tcPr>
          <w:p w14:paraId="69F8F490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Style w:val="normaltextrun"/>
                <w:rFonts w:ascii="Times New Roman" w:hAnsi="Times New Roman" w:cs="Times New Roman"/>
              </w:rPr>
              <w:t xml:space="preserve">      20 vs 5</w:t>
            </w:r>
          </w:p>
        </w:tc>
        <w:tc>
          <w:tcPr>
            <w:tcW w:w="1701" w:type="dxa"/>
          </w:tcPr>
          <w:p w14:paraId="0ECB3599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  <w:lang w:val="en-US"/>
              </w:rPr>
              <w:t>-0.02 (0.06)</w:t>
            </w:r>
          </w:p>
        </w:tc>
        <w:tc>
          <w:tcPr>
            <w:tcW w:w="1607" w:type="dxa"/>
          </w:tcPr>
          <w:p w14:paraId="24D3D6AC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  <w:lang w:val="en-US"/>
              </w:rPr>
              <w:t>-3.59</w:t>
            </w:r>
          </w:p>
        </w:tc>
        <w:tc>
          <w:tcPr>
            <w:tcW w:w="1559" w:type="dxa"/>
          </w:tcPr>
          <w:p w14:paraId="6DDF3EC7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</w:tbl>
    <w:p w14:paraId="2DD5D0CD" w14:textId="77777777" w:rsidR="003D0C28" w:rsidRPr="00B629AA" w:rsidRDefault="003D0C28" w:rsidP="003D0C28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B629A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:</w:t>
      </w:r>
      <w:r w:rsidRPr="00B629AA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Post hoc pairwise comparisons for the interaction effect of carcass size (5 g, 10 g, 20 g) and initial brood size on care duration (i.e., level-wise comparisons of slopes).</w:t>
      </w:r>
    </w:p>
    <w:p w14:paraId="670654B7" w14:textId="77777777" w:rsidR="003D0C28" w:rsidRPr="00111DFC" w:rsidRDefault="003D0C28" w:rsidP="003D0C28">
      <w:pPr>
        <w:rPr>
          <w:rFonts w:ascii="Times New Roman" w:hAnsi="Times New Roman" w:cs="Times New Roman"/>
          <w:lang w:val="en-US"/>
        </w:rPr>
      </w:pPr>
    </w:p>
    <w:p w14:paraId="743CF798" w14:textId="78ECD2B5" w:rsidR="003D0C28" w:rsidRPr="00B629AA" w:rsidRDefault="003D0C28" w:rsidP="003D0C2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29A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:</w:t>
      </w:r>
      <w:r w:rsidRPr="00B629AA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Post hoc pairwise comparisons for the effect of carcass size (5 g, 10 g, 20 g) on the amount of direct care.</w:t>
      </w:r>
    </w:p>
    <w:tbl>
      <w:tblPr>
        <w:tblStyle w:val="EinfacheTabelle1"/>
        <w:tblpPr w:leftFromText="141" w:rightFromText="141" w:vertAnchor="page" w:horzAnchor="margin" w:tblpY="10336"/>
        <w:tblW w:w="8690" w:type="dxa"/>
        <w:tblLook w:val="04A0" w:firstRow="1" w:lastRow="0" w:firstColumn="1" w:lastColumn="0" w:noHBand="0" w:noVBand="1"/>
      </w:tblPr>
      <w:tblGrid>
        <w:gridCol w:w="1413"/>
        <w:gridCol w:w="2410"/>
        <w:gridCol w:w="1701"/>
        <w:gridCol w:w="1607"/>
        <w:gridCol w:w="1559"/>
      </w:tblGrid>
      <w:tr w:rsidR="003D0C28" w:rsidRPr="00111DFC" w14:paraId="62079D75" w14:textId="77777777" w:rsidTr="003D0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CB62E3B" w14:textId="77777777" w:rsidR="003D0C28" w:rsidRPr="00111DFC" w:rsidRDefault="003D0C28" w:rsidP="003D0C28">
            <w:pPr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2410" w:type="dxa"/>
          </w:tcPr>
          <w:p w14:paraId="5418805F" w14:textId="77777777" w:rsidR="003D0C28" w:rsidRPr="00111DFC" w:rsidRDefault="003D0C28" w:rsidP="003D0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701" w:type="dxa"/>
          </w:tcPr>
          <w:p w14:paraId="4B01AEC7" w14:textId="77777777" w:rsidR="003D0C28" w:rsidRPr="00111DFC" w:rsidRDefault="003D0C28" w:rsidP="003D0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estimate (±SE)</w:t>
            </w:r>
          </w:p>
        </w:tc>
        <w:tc>
          <w:tcPr>
            <w:tcW w:w="1607" w:type="dxa"/>
          </w:tcPr>
          <w:p w14:paraId="1A9AE236" w14:textId="77777777" w:rsidR="003D0C28" w:rsidRPr="00111DFC" w:rsidRDefault="003D0C28" w:rsidP="003D0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z-ratio</w:t>
            </w:r>
          </w:p>
        </w:tc>
        <w:tc>
          <w:tcPr>
            <w:tcW w:w="1559" w:type="dxa"/>
          </w:tcPr>
          <w:p w14:paraId="42E4E3E5" w14:textId="77777777" w:rsidR="003D0C28" w:rsidRPr="00111DFC" w:rsidRDefault="003D0C28" w:rsidP="003D0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p-value</w:t>
            </w:r>
          </w:p>
        </w:tc>
      </w:tr>
      <w:tr w:rsidR="003D0C28" w:rsidRPr="00111DFC" w14:paraId="2C6E919B" w14:textId="77777777" w:rsidTr="003D0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FFFFFF" w:themeFill="background1"/>
          </w:tcPr>
          <w:p w14:paraId="59308677" w14:textId="77777777" w:rsidR="003D0C28" w:rsidRPr="00111DFC" w:rsidRDefault="003D0C28" w:rsidP="003D0C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11DFC">
              <w:rPr>
                <w:rFonts w:ascii="Times New Roman" w:hAnsi="Times New Roman" w:cs="Times New Roman"/>
                <w:b w:val="0"/>
                <w:bCs w:val="0"/>
              </w:rPr>
              <w:t>direct care</w:t>
            </w:r>
          </w:p>
        </w:tc>
        <w:tc>
          <w:tcPr>
            <w:tcW w:w="2410" w:type="dxa"/>
          </w:tcPr>
          <w:p w14:paraId="35A371D3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carcass size</w:t>
            </w:r>
          </w:p>
        </w:tc>
        <w:tc>
          <w:tcPr>
            <w:tcW w:w="1701" w:type="dxa"/>
          </w:tcPr>
          <w:p w14:paraId="5A528963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2B6D7DB9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27CE51F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D0C28" w:rsidRPr="00111DFC" w14:paraId="793BDBEB" w14:textId="77777777" w:rsidTr="003D0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28D4BBC1" w14:textId="77777777" w:rsidR="003D0C28" w:rsidRPr="00111DFC" w:rsidRDefault="003D0C28" w:rsidP="003D0C2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410" w:type="dxa"/>
          </w:tcPr>
          <w:p w14:paraId="0433A9CB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Style w:val="normaltextrun"/>
                <w:rFonts w:ascii="Times New Roman" w:hAnsi="Times New Roman" w:cs="Times New Roman"/>
              </w:rPr>
              <w:t xml:space="preserve">      10 vs 20</w:t>
            </w:r>
          </w:p>
        </w:tc>
        <w:tc>
          <w:tcPr>
            <w:tcW w:w="1701" w:type="dxa"/>
          </w:tcPr>
          <w:p w14:paraId="4D057995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0.02 (0.08)</w:t>
            </w:r>
          </w:p>
        </w:tc>
        <w:tc>
          <w:tcPr>
            <w:tcW w:w="1607" w:type="dxa"/>
          </w:tcPr>
          <w:p w14:paraId="661622BE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59" w:type="dxa"/>
          </w:tcPr>
          <w:p w14:paraId="7A3FB626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1DFC">
              <w:rPr>
                <w:rFonts w:ascii="Times New Roman" w:hAnsi="Times New Roman" w:cs="Times New Roman"/>
              </w:rPr>
              <w:t>0.97</w:t>
            </w:r>
          </w:p>
        </w:tc>
      </w:tr>
      <w:tr w:rsidR="003D0C28" w:rsidRPr="00111DFC" w14:paraId="4E06AE2E" w14:textId="77777777" w:rsidTr="003D0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0870B9FD" w14:textId="77777777" w:rsidR="003D0C28" w:rsidRPr="00111DFC" w:rsidRDefault="003D0C28" w:rsidP="003D0C2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410" w:type="dxa"/>
          </w:tcPr>
          <w:p w14:paraId="679BDCE0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Style w:val="normaltextrun"/>
                <w:rFonts w:ascii="Times New Roman" w:hAnsi="Times New Roman" w:cs="Times New Roman"/>
              </w:rPr>
              <w:t xml:space="preserve">      10 vs 5</w:t>
            </w:r>
          </w:p>
        </w:tc>
        <w:tc>
          <w:tcPr>
            <w:tcW w:w="1701" w:type="dxa"/>
          </w:tcPr>
          <w:p w14:paraId="61755F88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0.36 (0.09)</w:t>
            </w:r>
          </w:p>
        </w:tc>
        <w:tc>
          <w:tcPr>
            <w:tcW w:w="1607" w:type="dxa"/>
          </w:tcPr>
          <w:p w14:paraId="6EDEBC4B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559" w:type="dxa"/>
          </w:tcPr>
          <w:p w14:paraId="71EA8BEB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1DF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D0C28" w:rsidRPr="00111DFC" w14:paraId="3321DE5B" w14:textId="77777777" w:rsidTr="003D0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715505A2" w14:textId="77777777" w:rsidR="003D0C28" w:rsidRPr="00111DFC" w:rsidRDefault="003D0C28" w:rsidP="003D0C2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410" w:type="dxa"/>
          </w:tcPr>
          <w:p w14:paraId="65C5F968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Style w:val="normaltextrun"/>
                <w:rFonts w:ascii="Times New Roman" w:hAnsi="Times New Roman" w:cs="Times New Roman"/>
              </w:rPr>
              <w:t xml:space="preserve">      20 vs 5</w:t>
            </w:r>
          </w:p>
        </w:tc>
        <w:tc>
          <w:tcPr>
            <w:tcW w:w="1701" w:type="dxa"/>
          </w:tcPr>
          <w:p w14:paraId="76FDF7CD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0.34 (0.09)</w:t>
            </w:r>
          </w:p>
        </w:tc>
        <w:tc>
          <w:tcPr>
            <w:tcW w:w="1607" w:type="dxa"/>
          </w:tcPr>
          <w:p w14:paraId="08185854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559" w:type="dxa"/>
          </w:tcPr>
          <w:p w14:paraId="290154E0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1DF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51C32A50" w14:textId="77777777" w:rsidR="003D0C28" w:rsidRPr="00111DFC" w:rsidRDefault="003D0C28" w:rsidP="003D0C28">
      <w:pPr>
        <w:rPr>
          <w:rFonts w:ascii="Times New Roman" w:hAnsi="Times New Roman" w:cs="Times New Roman"/>
          <w:lang w:val="en-US"/>
        </w:rPr>
      </w:pPr>
    </w:p>
    <w:tbl>
      <w:tblPr>
        <w:tblStyle w:val="EinfacheTabelle1"/>
        <w:tblpPr w:leftFromText="141" w:rightFromText="141" w:vertAnchor="page" w:horzAnchor="margin" w:tblpY="13156"/>
        <w:tblW w:w="8690" w:type="dxa"/>
        <w:tblLook w:val="04A0" w:firstRow="1" w:lastRow="0" w:firstColumn="1" w:lastColumn="0" w:noHBand="0" w:noVBand="1"/>
      </w:tblPr>
      <w:tblGrid>
        <w:gridCol w:w="1413"/>
        <w:gridCol w:w="2410"/>
        <w:gridCol w:w="1701"/>
        <w:gridCol w:w="1607"/>
        <w:gridCol w:w="1559"/>
      </w:tblGrid>
      <w:tr w:rsidR="003D0C28" w:rsidRPr="00111DFC" w14:paraId="3D300DD7" w14:textId="77777777" w:rsidTr="003D0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4AEF509" w14:textId="77777777" w:rsidR="003D0C28" w:rsidRPr="00111DFC" w:rsidRDefault="003D0C28" w:rsidP="003D0C28">
            <w:pPr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2410" w:type="dxa"/>
          </w:tcPr>
          <w:p w14:paraId="56FB4C3C" w14:textId="77777777" w:rsidR="003D0C28" w:rsidRPr="00111DFC" w:rsidRDefault="003D0C28" w:rsidP="003D0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701" w:type="dxa"/>
          </w:tcPr>
          <w:p w14:paraId="01A87E34" w14:textId="77777777" w:rsidR="003D0C28" w:rsidRPr="00111DFC" w:rsidRDefault="003D0C28" w:rsidP="003D0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estimate (±SE)</w:t>
            </w:r>
          </w:p>
        </w:tc>
        <w:tc>
          <w:tcPr>
            <w:tcW w:w="1607" w:type="dxa"/>
          </w:tcPr>
          <w:p w14:paraId="37FE53A7" w14:textId="77777777" w:rsidR="003D0C28" w:rsidRPr="00111DFC" w:rsidRDefault="003D0C28" w:rsidP="003D0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z-ratio</w:t>
            </w:r>
          </w:p>
        </w:tc>
        <w:tc>
          <w:tcPr>
            <w:tcW w:w="1559" w:type="dxa"/>
          </w:tcPr>
          <w:p w14:paraId="32DC0171" w14:textId="77777777" w:rsidR="003D0C28" w:rsidRPr="00111DFC" w:rsidRDefault="003D0C28" w:rsidP="003D0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p-value</w:t>
            </w:r>
          </w:p>
        </w:tc>
      </w:tr>
      <w:tr w:rsidR="003D0C28" w:rsidRPr="00111DFC" w14:paraId="4EC4C9AC" w14:textId="77777777" w:rsidTr="003D0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FFFFFF" w:themeFill="background1"/>
          </w:tcPr>
          <w:p w14:paraId="778FB703" w14:textId="77777777" w:rsidR="003D0C28" w:rsidRPr="00111DFC" w:rsidRDefault="003D0C28" w:rsidP="003D0C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11DFC">
              <w:rPr>
                <w:rFonts w:ascii="Times New Roman" w:hAnsi="Times New Roman" w:cs="Times New Roman"/>
                <w:b w:val="0"/>
                <w:bCs w:val="0"/>
              </w:rPr>
              <w:t>average larval weight</w:t>
            </w:r>
          </w:p>
        </w:tc>
        <w:tc>
          <w:tcPr>
            <w:tcW w:w="2410" w:type="dxa"/>
          </w:tcPr>
          <w:p w14:paraId="5F6CD9FC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1DFC">
              <w:rPr>
                <w:rFonts w:ascii="Times New Roman" w:hAnsi="Times New Roman" w:cs="Times New Roman"/>
                <w:lang w:val="en-US"/>
              </w:rPr>
              <w:t>carcass size x brood size</w:t>
            </w:r>
          </w:p>
        </w:tc>
        <w:tc>
          <w:tcPr>
            <w:tcW w:w="1701" w:type="dxa"/>
          </w:tcPr>
          <w:p w14:paraId="6DF387F6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7" w:type="dxa"/>
          </w:tcPr>
          <w:p w14:paraId="32B3EC64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B809444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0C28" w:rsidRPr="00111DFC" w14:paraId="16CE59C8" w14:textId="77777777" w:rsidTr="003D0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6E79A492" w14:textId="77777777" w:rsidR="003D0C28" w:rsidRPr="00111DFC" w:rsidRDefault="003D0C28" w:rsidP="003D0C2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410" w:type="dxa"/>
          </w:tcPr>
          <w:p w14:paraId="4BAB741E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Style w:val="normaltextrun"/>
                <w:rFonts w:ascii="Times New Roman" w:hAnsi="Times New Roman" w:cs="Times New Roman"/>
              </w:rPr>
              <w:t xml:space="preserve">      10 vs 20</w:t>
            </w:r>
          </w:p>
        </w:tc>
        <w:tc>
          <w:tcPr>
            <w:tcW w:w="1701" w:type="dxa"/>
          </w:tcPr>
          <w:p w14:paraId="0B927F24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-0.002 (0.001)</w:t>
            </w:r>
          </w:p>
        </w:tc>
        <w:tc>
          <w:tcPr>
            <w:tcW w:w="1607" w:type="dxa"/>
          </w:tcPr>
          <w:p w14:paraId="0E242C32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-2.07</w:t>
            </w:r>
          </w:p>
        </w:tc>
        <w:tc>
          <w:tcPr>
            <w:tcW w:w="1559" w:type="dxa"/>
          </w:tcPr>
          <w:p w14:paraId="1CC042C6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1DFC">
              <w:rPr>
                <w:rFonts w:ascii="Times New Roman" w:hAnsi="Times New Roman" w:cs="Times New Roman"/>
              </w:rPr>
              <w:t>0.1</w:t>
            </w:r>
          </w:p>
        </w:tc>
      </w:tr>
      <w:tr w:rsidR="003D0C28" w:rsidRPr="00111DFC" w14:paraId="37546E11" w14:textId="77777777" w:rsidTr="003D0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05571BCF" w14:textId="77777777" w:rsidR="003D0C28" w:rsidRPr="00111DFC" w:rsidRDefault="003D0C28" w:rsidP="003D0C2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410" w:type="dxa"/>
          </w:tcPr>
          <w:p w14:paraId="79D298FB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Style w:val="normaltextrun"/>
                <w:rFonts w:ascii="Times New Roman" w:hAnsi="Times New Roman" w:cs="Times New Roman"/>
              </w:rPr>
              <w:t xml:space="preserve">      10 vs 5</w:t>
            </w:r>
          </w:p>
        </w:tc>
        <w:tc>
          <w:tcPr>
            <w:tcW w:w="1701" w:type="dxa"/>
          </w:tcPr>
          <w:p w14:paraId="1F43CBA6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0.007 (0.001)</w:t>
            </w:r>
          </w:p>
        </w:tc>
        <w:tc>
          <w:tcPr>
            <w:tcW w:w="1607" w:type="dxa"/>
          </w:tcPr>
          <w:p w14:paraId="06E85987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559" w:type="dxa"/>
          </w:tcPr>
          <w:p w14:paraId="1ABF48B1" w14:textId="77777777" w:rsidR="003D0C28" w:rsidRPr="00111DFC" w:rsidRDefault="003D0C28" w:rsidP="003D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1DF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D0C28" w:rsidRPr="00111DFC" w14:paraId="5C305E02" w14:textId="77777777" w:rsidTr="003D0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</w:tcPr>
          <w:p w14:paraId="3D0F4BC2" w14:textId="77777777" w:rsidR="003D0C28" w:rsidRPr="00111DFC" w:rsidRDefault="003D0C28" w:rsidP="003D0C2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410" w:type="dxa"/>
          </w:tcPr>
          <w:p w14:paraId="0EDA1331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Style w:val="normaltextrun"/>
                <w:rFonts w:ascii="Times New Roman" w:hAnsi="Times New Roman" w:cs="Times New Roman"/>
              </w:rPr>
              <w:t xml:space="preserve">      20 vs 5</w:t>
            </w:r>
          </w:p>
        </w:tc>
        <w:tc>
          <w:tcPr>
            <w:tcW w:w="1701" w:type="dxa"/>
          </w:tcPr>
          <w:p w14:paraId="5F1EFDBD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0.01 (0.001)</w:t>
            </w:r>
          </w:p>
        </w:tc>
        <w:tc>
          <w:tcPr>
            <w:tcW w:w="1607" w:type="dxa"/>
          </w:tcPr>
          <w:p w14:paraId="42F92BAE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1DFC"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1559" w:type="dxa"/>
          </w:tcPr>
          <w:p w14:paraId="6C0D7AE4" w14:textId="77777777" w:rsidR="003D0C28" w:rsidRPr="00111DFC" w:rsidRDefault="003D0C28" w:rsidP="003D0C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1DF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4402E763" w14:textId="16689FAC" w:rsidR="003D0C28" w:rsidRPr="00B629AA" w:rsidRDefault="003D0C28" w:rsidP="003D0C2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29A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:</w:t>
      </w:r>
      <w:r w:rsidRPr="00B629AA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Post hoc pairwise comparisons for the interaction effect of carcass size (5 g, 10 g, 20 g) and initial brood size on average larval weight (i.e., level-wise comparisons of slopes).</w:t>
      </w:r>
    </w:p>
    <w:p w14:paraId="211A5AB5" w14:textId="609E79F3" w:rsidR="00D3584F" w:rsidRPr="00111DFC" w:rsidRDefault="00D3584F" w:rsidP="00D3584F">
      <w:pPr>
        <w:rPr>
          <w:rFonts w:ascii="Times New Roman" w:eastAsia="Times New Roman" w:hAnsi="Times New Roman" w:cs="Times New Roman"/>
          <w:color w:val="000000"/>
          <w:lang w:eastAsia="de-DE"/>
        </w:rPr>
      </w:pPr>
    </w:p>
    <w:p w14:paraId="625F4647" w14:textId="0B42A2B5" w:rsidR="003D0C28" w:rsidRPr="00111DFC" w:rsidRDefault="003D0C28" w:rsidP="003D0C28">
      <w:pPr>
        <w:rPr>
          <w:rFonts w:ascii="Times New Roman" w:eastAsia="Times New Roman" w:hAnsi="Times New Roman" w:cs="Times New Roman"/>
          <w:color w:val="000000"/>
          <w:lang w:eastAsia="de-DE"/>
        </w:rPr>
      </w:pPr>
    </w:p>
    <w:p w14:paraId="59B6F398" w14:textId="4986160B" w:rsidR="00F556A8" w:rsidRPr="00111DFC" w:rsidRDefault="4CF04AC2" w:rsidP="4CF04AC2">
      <w:pPr>
        <w:pStyle w:val="Beschriftung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11DF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="003D0C28" w:rsidRPr="00111DF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 w:rsidRPr="00111DF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111DF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ummary of the GLM predictors affecting the survival of larvae from dispersal to </w:t>
      </w:r>
      <w:proofErr w:type="spellStart"/>
      <w:r w:rsidRPr="00111DF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closion</w:t>
      </w:r>
      <w:proofErr w:type="spellEnd"/>
      <w:r w:rsidR="001E200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R² = 0.19)</w:t>
      </w:r>
      <w:r w:rsidRPr="00111DF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Significant values are in bold.</w:t>
      </w:r>
    </w:p>
    <w:tbl>
      <w:tblPr>
        <w:tblStyle w:val="Tabellenraster"/>
        <w:tblpPr w:leftFromText="180" w:rightFromText="180" w:vertAnchor="text" w:horzAnchor="margin" w:tblpY="-6"/>
        <w:tblW w:w="5176" w:type="dxa"/>
        <w:tblLook w:val="04A0" w:firstRow="1" w:lastRow="0" w:firstColumn="1" w:lastColumn="0" w:noHBand="0" w:noVBand="1"/>
      </w:tblPr>
      <w:tblGrid>
        <w:gridCol w:w="2629"/>
        <w:gridCol w:w="869"/>
        <w:gridCol w:w="478"/>
        <w:gridCol w:w="1200"/>
      </w:tblGrid>
      <w:tr w:rsidR="00F556A8" w:rsidRPr="00111DFC" w14:paraId="360ADE23" w14:textId="77777777" w:rsidTr="00D3584F">
        <w:trPr>
          <w:trHeight w:val="586"/>
        </w:trPr>
        <w:tc>
          <w:tcPr>
            <w:tcW w:w="2629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5AABE4FC" w14:textId="77777777" w:rsidR="00F556A8" w:rsidRPr="00111DFC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1DFC">
              <w:rPr>
                <w:rFonts w:ascii="Times New Rom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2547" w:type="dxa"/>
            <w:gridSpan w:val="3"/>
            <w:tcBorders>
              <w:left w:val="nil"/>
              <w:right w:val="nil"/>
            </w:tcBorders>
          </w:tcPr>
          <w:p w14:paraId="0F7C7E6D" w14:textId="00BFDC85" w:rsidR="00F556A8" w:rsidRPr="00111DFC" w:rsidRDefault="4CF04AC2" w:rsidP="00367FE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1DFC">
              <w:rPr>
                <w:rFonts w:ascii="Times New Roman" w:hAnsi="Times New Roman" w:cs="Times New Roman"/>
                <w:sz w:val="24"/>
                <w:szCs w:val="24"/>
              </w:rPr>
              <w:t xml:space="preserve">Survival to </w:t>
            </w:r>
            <w:proofErr w:type="spellStart"/>
            <w:r w:rsidRPr="00111DFC">
              <w:rPr>
                <w:rFonts w:ascii="Times New Roman" w:hAnsi="Times New Roman" w:cs="Times New Roman"/>
                <w:sz w:val="24"/>
                <w:szCs w:val="24"/>
              </w:rPr>
              <w:t>eclosion</w:t>
            </w:r>
            <w:proofErr w:type="spellEnd"/>
          </w:p>
        </w:tc>
      </w:tr>
      <w:tr w:rsidR="00F556A8" w:rsidRPr="00111DFC" w14:paraId="3FA425CA" w14:textId="77777777" w:rsidTr="00D3584F">
        <w:trPr>
          <w:trHeight w:val="586"/>
        </w:trPr>
        <w:tc>
          <w:tcPr>
            <w:tcW w:w="2629" w:type="dxa"/>
            <w:vMerge/>
            <w:tcBorders>
              <w:left w:val="nil"/>
              <w:right w:val="nil"/>
            </w:tcBorders>
          </w:tcPr>
          <w:p w14:paraId="59F8A394" w14:textId="77777777" w:rsidR="00F556A8" w:rsidRPr="00111DFC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</w:tcPr>
          <w:p w14:paraId="32A84DD1" w14:textId="77777777" w:rsidR="00F556A8" w:rsidRPr="00111DFC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1DF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78" w:type="dxa"/>
            <w:tcBorders>
              <w:left w:val="nil"/>
              <w:bottom w:val="single" w:sz="4" w:space="0" w:color="auto"/>
              <w:right w:val="nil"/>
            </w:tcBorders>
          </w:tcPr>
          <w:p w14:paraId="7DBE17B9" w14:textId="77777777" w:rsidR="00F556A8" w:rsidRPr="00111DFC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1DF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</w:tcPr>
          <w:p w14:paraId="00A11B62" w14:textId="4E2CFE1F" w:rsidR="00F556A8" w:rsidRPr="00111DFC" w:rsidRDefault="00623A24" w:rsidP="00367FE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1DF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556A8" w:rsidRPr="00111DFC" w14:paraId="11D613E4" w14:textId="77777777" w:rsidTr="4CF04AC2">
        <w:trPr>
          <w:trHeight w:val="586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174A9027" w14:textId="77777777" w:rsidR="00F556A8" w:rsidRPr="00B629AA" w:rsidRDefault="00F556A8" w:rsidP="00367FEE">
            <w:pPr>
              <w:tabs>
                <w:tab w:val="left" w:pos="2478"/>
              </w:tabs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9AA">
              <w:rPr>
                <w:rFonts w:ascii="Times New Roman" w:hAnsi="Times New Roman" w:cs="Times New Roman"/>
              </w:rPr>
              <w:t>Initial brood siz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288D7F9" w14:textId="77777777" w:rsidR="00F556A8" w:rsidRPr="00B629AA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9AA">
              <w:rPr>
                <w:rFonts w:ascii="Times New Roman" w:hAnsi="Times New Roman" w:cs="Times New Roman"/>
              </w:rPr>
              <w:t>10.0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76D240F2" w14:textId="77777777" w:rsidR="00F556A8" w:rsidRPr="00B629AA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128DC7" w14:textId="77777777" w:rsidR="00F556A8" w:rsidRPr="00B629AA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629AA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F556A8" w:rsidRPr="00111DFC" w14:paraId="53A5FA78" w14:textId="77777777" w:rsidTr="4CF04AC2">
        <w:trPr>
          <w:trHeight w:val="586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5CC5CA66" w14:textId="77777777" w:rsidR="00F556A8" w:rsidRPr="00B629AA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9AA">
              <w:rPr>
                <w:rFonts w:ascii="Times New Roman" w:hAnsi="Times New Roman" w:cs="Times New Roman"/>
              </w:rPr>
              <w:t>Carcass siz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AF28A37" w14:textId="77777777" w:rsidR="00F556A8" w:rsidRPr="00B629AA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9AA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35AD2DAF" w14:textId="77777777" w:rsidR="00F556A8" w:rsidRPr="00B629AA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BE53E9" w14:textId="77777777" w:rsidR="00F556A8" w:rsidRPr="00B629AA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B629AA">
              <w:rPr>
                <w:rFonts w:ascii="Times New Roman" w:hAnsi="Times New Roman" w:cs="Times New Roman"/>
                <w:bCs/>
              </w:rPr>
              <w:t>0.06</w:t>
            </w:r>
          </w:p>
        </w:tc>
      </w:tr>
      <w:tr w:rsidR="00F556A8" w:rsidRPr="00111DFC" w14:paraId="41124C17" w14:textId="77777777" w:rsidTr="4CF04AC2">
        <w:trPr>
          <w:trHeight w:val="586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2186ABDB" w14:textId="77777777" w:rsidR="00F556A8" w:rsidRPr="00B629AA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9AA">
              <w:rPr>
                <w:rFonts w:ascii="Times New Roman" w:hAnsi="Times New Roman" w:cs="Times New Roman"/>
              </w:rPr>
              <w:t>Male siz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67BB75E" w14:textId="77777777" w:rsidR="00F556A8" w:rsidRPr="00B629AA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9AA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</w:tcPr>
          <w:p w14:paraId="13365D94" w14:textId="77777777" w:rsidR="00F556A8" w:rsidRPr="00B629AA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B0B4BC" w14:textId="77777777" w:rsidR="00F556A8" w:rsidRPr="00B629AA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9AA">
              <w:rPr>
                <w:rFonts w:ascii="Times New Roman" w:hAnsi="Times New Roman" w:cs="Times New Roman"/>
              </w:rPr>
              <w:t>0.19</w:t>
            </w:r>
          </w:p>
        </w:tc>
      </w:tr>
      <w:tr w:rsidR="00F556A8" w:rsidRPr="00111DFC" w14:paraId="3FF51E13" w14:textId="77777777" w:rsidTr="4CF04AC2">
        <w:trPr>
          <w:trHeight w:val="586"/>
        </w:trPr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DE63E" w14:textId="77777777" w:rsidR="00F556A8" w:rsidRPr="00B629AA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9AA">
              <w:rPr>
                <w:rFonts w:ascii="Times New Roman" w:hAnsi="Times New Roman" w:cs="Times New Roman"/>
              </w:rPr>
              <w:t>Carcass size x brood siz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6DB33" w14:textId="77777777" w:rsidR="00F556A8" w:rsidRPr="00B629AA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9AA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404F9" w14:textId="77777777" w:rsidR="00F556A8" w:rsidRPr="00B629AA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FAF4E" w14:textId="77777777" w:rsidR="00F556A8" w:rsidRPr="00B629AA" w:rsidRDefault="00F556A8" w:rsidP="00367FEE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B629AA">
              <w:rPr>
                <w:rFonts w:ascii="Times New Roman" w:hAnsi="Times New Roman" w:cs="Times New Roman"/>
              </w:rPr>
              <w:t>0.6</w:t>
            </w:r>
          </w:p>
        </w:tc>
      </w:tr>
    </w:tbl>
    <w:p w14:paraId="63C6F402" w14:textId="628BEEC1" w:rsidR="00F556A8" w:rsidRPr="00111DFC" w:rsidRDefault="00F556A8">
      <w:pPr>
        <w:rPr>
          <w:rFonts w:ascii="Times New Roman" w:hAnsi="Times New Roman" w:cs="Times New Roman"/>
          <w:sz w:val="24"/>
          <w:szCs w:val="24"/>
        </w:rPr>
      </w:pPr>
    </w:p>
    <w:p w14:paraId="00015C2C" w14:textId="77777777" w:rsidR="003D0C28" w:rsidRPr="00111DFC" w:rsidRDefault="003D0C28">
      <w:pPr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</w:p>
    <w:p w14:paraId="3FC164C7" w14:textId="77777777" w:rsidR="003D0C28" w:rsidRPr="00111DFC" w:rsidRDefault="003D0C28">
      <w:pPr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</w:p>
    <w:p w14:paraId="3E6A452F" w14:textId="77777777" w:rsidR="003D0C28" w:rsidRPr="00111DFC" w:rsidRDefault="003D0C28">
      <w:pPr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</w:p>
    <w:p w14:paraId="739F02C8" w14:textId="77777777" w:rsidR="003D0C28" w:rsidRPr="00111DFC" w:rsidRDefault="003D0C28">
      <w:pPr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</w:p>
    <w:p w14:paraId="01463DC7" w14:textId="77777777" w:rsidR="003D0C28" w:rsidRPr="00111DFC" w:rsidRDefault="003D0C28">
      <w:pPr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</w:p>
    <w:p w14:paraId="290D9BC8" w14:textId="77777777" w:rsidR="003D0C28" w:rsidRPr="00111DFC" w:rsidRDefault="003D0C28">
      <w:pPr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</w:p>
    <w:p w14:paraId="199C9678" w14:textId="513FFC5D" w:rsidR="00912838" w:rsidRPr="00111DFC" w:rsidRDefault="00912838">
      <w:pPr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</w:p>
    <w:p w14:paraId="7EDE2CAE" w14:textId="72EE2800" w:rsidR="003D0C28" w:rsidRDefault="003D0C28" w:rsidP="4CF04AC2">
      <w:pPr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</w:p>
    <w:p w14:paraId="2018E856" w14:textId="77777777" w:rsidR="00E22D08" w:rsidRPr="00111DFC" w:rsidRDefault="00E22D08" w:rsidP="4CF04AC2">
      <w:pPr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</w:p>
    <w:p w14:paraId="7DE33715" w14:textId="77777777" w:rsidR="001C50BE" w:rsidRDefault="001C50BE" w:rsidP="4CF04AC2">
      <w:pPr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</w:p>
    <w:p w14:paraId="7341D74D" w14:textId="35817F5D" w:rsidR="001C50BE" w:rsidRDefault="001C50BE" w:rsidP="4CF04AC2">
      <w:pPr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  <w:r w:rsidRPr="00111DFC">
        <w:rPr>
          <w:rFonts w:ascii="Times New Roman" w:hAnsi="Times New Roman" w:cs="Times New Roman"/>
          <w:noProof/>
        </w:rPr>
        <w:drawing>
          <wp:inline distT="0" distB="0" distL="0" distR="0" wp14:anchorId="43FFD3E6" wp14:editId="75233D8D">
            <wp:extent cx="5760720" cy="1518920"/>
            <wp:effectExtent l="0" t="0" r="0" b="5080"/>
            <wp:docPr id="1102740576" name="Grafik 1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740576" name="Grafik 1" descr="Ein Bild, das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1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8BFC8" w14:textId="10C511A0" w:rsidR="00367FEE" w:rsidRPr="00111DFC" w:rsidRDefault="4CF04AC2" w:rsidP="4CF04AC2">
      <w:pPr>
        <w:rPr>
          <w:rFonts w:ascii="Times New Roman" w:hAnsi="Times New Roman" w:cs="Times New Roman"/>
          <w:sz w:val="24"/>
          <w:szCs w:val="24"/>
        </w:rPr>
      </w:pPr>
      <w:r w:rsidRPr="00111DFC">
        <w:rPr>
          <w:rStyle w:val="normaltextrun"/>
          <w:rFonts w:ascii="Times New Roman" w:hAnsi="Times New Roman" w:cs="Times New Roman"/>
          <w:b/>
          <w:bCs/>
          <w:sz w:val="24"/>
          <w:szCs w:val="24"/>
        </w:rPr>
        <w:t>Figure S1:</w:t>
      </w:r>
      <w:r w:rsidRPr="00111DFC">
        <w:rPr>
          <w:rStyle w:val="normaltextrun"/>
          <w:rFonts w:ascii="Times New Roman" w:hAnsi="Times New Roman" w:cs="Times New Roman"/>
          <w:sz w:val="24"/>
          <w:szCs w:val="24"/>
        </w:rPr>
        <w:t xml:space="preserve"> Relationship between the larval survival rate from dispersal to </w:t>
      </w:r>
      <w:proofErr w:type="spellStart"/>
      <w:r w:rsidRPr="00111DFC">
        <w:rPr>
          <w:rStyle w:val="normaltextrun"/>
          <w:rFonts w:ascii="Times New Roman" w:hAnsi="Times New Roman" w:cs="Times New Roman"/>
          <w:sz w:val="24"/>
          <w:szCs w:val="24"/>
        </w:rPr>
        <w:t>eclosion</w:t>
      </w:r>
      <w:proofErr w:type="spellEnd"/>
      <w:r w:rsidRPr="00111DFC">
        <w:rPr>
          <w:rStyle w:val="normaltextrun"/>
          <w:rFonts w:ascii="Times New Roman" w:hAnsi="Times New Roman" w:cs="Times New Roman"/>
          <w:sz w:val="24"/>
          <w:szCs w:val="24"/>
        </w:rPr>
        <w:t xml:space="preserve"> and (a) the initial brood size, (b) the care duration, (c) the amount of direct care and (d) the amount of indirect care. </w:t>
      </w:r>
      <w:r w:rsidR="00E82E23">
        <w:rPr>
          <w:rStyle w:val="normaltextrun"/>
          <w:rFonts w:ascii="Times New Roman" w:hAnsi="Times New Roman" w:cs="Times New Roman"/>
          <w:sz w:val="24"/>
          <w:szCs w:val="24"/>
        </w:rPr>
        <w:t>The amount of d</w:t>
      </w:r>
      <w:r w:rsidRPr="00111DFC">
        <w:rPr>
          <w:rFonts w:ascii="Times New Roman" w:eastAsia="Times New Roman" w:hAnsi="Times New Roman" w:cs="Times New Roman"/>
          <w:sz w:val="24"/>
          <w:szCs w:val="24"/>
        </w:rPr>
        <w:t xml:space="preserve">irect care is the number of observations in which the male was found at or in the feeding cavity. </w:t>
      </w:r>
      <w:r w:rsidR="00E82E23">
        <w:rPr>
          <w:rFonts w:ascii="Times New Roman" w:eastAsia="Times New Roman" w:hAnsi="Times New Roman" w:cs="Times New Roman"/>
          <w:sz w:val="24"/>
          <w:szCs w:val="24"/>
        </w:rPr>
        <w:t>The amount of i</w:t>
      </w:r>
      <w:r w:rsidRPr="00111DFC">
        <w:rPr>
          <w:rFonts w:ascii="Times New Roman" w:eastAsia="Times New Roman" w:hAnsi="Times New Roman" w:cs="Times New Roman"/>
          <w:sz w:val="24"/>
          <w:szCs w:val="24"/>
        </w:rPr>
        <w:t xml:space="preserve">ndirect care is the number of observations in which the male was found at the carcass but not at or in the feeding cavity. </w:t>
      </w:r>
      <w:r w:rsidRPr="00111DFC">
        <w:rPr>
          <w:rStyle w:val="normaltextrun"/>
          <w:rFonts w:ascii="Times New Roman" w:hAnsi="Times New Roman" w:cs="Times New Roman"/>
          <w:sz w:val="24"/>
          <w:szCs w:val="24"/>
        </w:rPr>
        <w:t>The dots represent the original data and we calculated regression lines and their respective 95% CI.</w:t>
      </w:r>
    </w:p>
    <w:sectPr w:rsidR="00367FEE" w:rsidRPr="00111D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6A8"/>
    <w:rsid w:val="000B2ACD"/>
    <w:rsid w:val="00111DFC"/>
    <w:rsid w:val="001C50BE"/>
    <w:rsid w:val="001E200D"/>
    <w:rsid w:val="00367FEE"/>
    <w:rsid w:val="003D0C28"/>
    <w:rsid w:val="003E12DD"/>
    <w:rsid w:val="004C5D82"/>
    <w:rsid w:val="00623A24"/>
    <w:rsid w:val="00662D71"/>
    <w:rsid w:val="00690520"/>
    <w:rsid w:val="00912838"/>
    <w:rsid w:val="00B629AA"/>
    <w:rsid w:val="00D3584F"/>
    <w:rsid w:val="00E22D08"/>
    <w:rsid w:val="00E82E23"/>
    <w:rsid w:val="00F556A8"/>
    <w:rsid w:val="00F73D4B"/>
    <w:rsid w:val="49753632"/>
    <w:rsid w:val="4CF0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1B067"/>
  <w15:chartTrackingRefBased/>
  <w15:docId w15:val="{BA27A511-DF4C-465E-BB7D-1AB222941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56A8"/>
    <w:pPr>
      <w:spacing w:line="25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556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F55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Absatz-Standardschriftart"/>
    <w:rsid w:val="00623A24"/>
  </w:style>
  <w:style w:type="table" w:styleId="EinfacheTabelle1">
    <w:name w:val="Plain Table 1"/>
    <w:basedOn w:val="NormaleTabelle"/>
    <w:uiPriority w:val="41"/>
    <w:rsid w:val="00D3584F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m, Jacqueline</dc:creator>
  <cp:keywords/>
  <dc:description/>
  <cp:lastModifiedBy>Laubenthal, Melina</cp:lastModifiedBy>
  <cp:revision>10</cp:revision>
  <dcterms:created xsi:type="dcterms:W3CDTF">2023-05-04T11:58:00Z</dcterms:created>
  <dcterms:modified xsi:type="dcterms:W3CDTF">2023-05-05T13:26:00Z</dcterms:modified>
</cp:coreProperties>
</file>